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7" w:type="dxa"/>
        <w:tblLayout w:type="fixed"/>
        <w:tblLook w:val="04A0" w:firstRow="1" w:lastRow="0" w:firstColumn="1" w:lastColumn="0" w:noHBand="0" w:noVBand="1"/>
      </w:tblPr>
      <w:tblGrid>
        <w:gridCol w:w="1710"/>
        <w:gridCol w:w="810"/>
        <w:gridCol w:w="450"/>
        <w:gridCol w:w="810"/>
        <w:gridCol w:w="540"/>
        <w:gridCol w:w="810"/>
        <w:gridCol w:w="540"/>
        <w:gridCol w:w="810"/>
        <w:gridCol w:w="251"/>
        <w:gridCol w:w="810"/>
        <w:gridCol w:w="1966"/>
        <w:gridCol w:w="810"/>
      </w:tblGrid>
      <w:tr w:rsidR="0096719A" w:rsidRPr="00354928" w14:paraId="3A971754" w14:textId="77777777" w:rsidTr="00ED084E">
        <w:trPr>
          <w:trHeight w:val="924"/>
        </w:trPr>
        <w:tc>
          <w:tcPr>
            <w:tcW w:w="1031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F853B" w14:textId="21A06B43" w:rsidR="0096719A" w:rsidRPr="00354928" w:rsidRDefault="009F0950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upplemental </w:t>
            </w:r>
            <w:r w:rsidR="0096719A" w:rsidRPr="00354928">
              <w:rPr>
                <w:rFonts w:ascii="Arial" w:hAnsi="Arial" w:cs="Arial"/>
                <w:sz w:val="20"/>
              </w:rPr>
              <w:t xml:space="preserve">Table </w:t>
            </w:r>
            <w:r w:rsidR="00F51ED9">
              <w:rPr>
                <w:rFonts w:ascii="Arial" w:hAnsi="Arial" w:cs="Arial"/>
                <w:sz w:val="20"/>
              </w:rPr>
              <w:t>4</w:t>
            </w:r>
            <w:r w:rsidR="0096719A" w:rsidRPr="00354928">
              <w:rPr>
                <w:rFonts w:ascii="Arial" w:hAnsi="Arial" w:cs="Arial"/>
                <w:sz w:val="20"/>
              </w:rPr>
              <w:t xml:space="preserve">. Mass spectrometry parameters for </w:t>
            </w:r>
            <w:proofErr w:type="spellStart"/>
            <w:r w:rsidR="00613CFC">
              <w:rPr>
                <w:rFonts w:ascii="Arial" w:hAnsi="Arial" w:cs="Arial"/>
                <w:sz w:val="20"/>
              </w:rPr>
              <w:t>lipidomics</w:t>
            </w:r>
            <w:proofErr w:type="spellEnd"/>
            <w:r w:rsidR="00613CFC">
              <w:rPr>
                <w:rFonts w:ascii="Arial" w:hAnsi="Arial" w:cs="Arial"/>
                <w:sz w:val="20"/>
              </w:rPr>
              <w:t xml:space="preserve"> </w:t>
            </w:r>
            <w:r w:rsidR="0096719A" w:rsidRPr="00354928">
              <w:rPr>
                <w:rFonts w:ascii="Arial" w:hAnsi="Arial" w:cs="Arial"/>
                <w:sz w:val="20"/>
              </w:rPr>
              <w:t xml:space="preserve">analysis on Waters </w:t>
            </w:r>
            <w:proofErr w:type="spellStart"/>
            <w:r w:rsidR="0096719A" w:rsidRPr="00354928">
              <w:rPr>
                <w:rFonts w:ascii="Arial" w:hAnsi="Arial" w:cs="Arial"/>
                <w:sz w:val="20"/>
              </w:rPr>
              <w:t>Xevo</w:t>
            </w:r>
            <w:proofErr w:type="spellEnd"/>
            <w:r w:rsidR="0096719A" w:rsidRPr="00354928">
              <w:rPr>
                <w:rFonts w:ascii="Arial" w:hAnsi="Arial" w:cs="Arial"/>
                <w:sz w:val="20"/>
              </w:rPr>
              <w:t xml:space="preserve"> TQS (electrospray ionization triple quadrupole mass spectrometer</w:t>
            </w:r>
            <w:r w:rsidR="00CB1536">
              <w:rPr>
                <w:rFonts w:ascii="Arial" w:hAnsi="Arial" w:cs="Arial"/>
                <w:sz w:val="20"/>
              </w:rPr>
              <w:t>)</w:t>
            </w:r>
            <w:r w:rsidR="0096719A" w:rsidRPr="00354928">
              <w:rPr>
                <w:rFonts w:ascii="Arial" w:hAnsi="Arial" w:cs="Arial"/>
                <w:sz w:val="20"/>
              </w:rPr>
              <w:t>.</w:t>
            </w:r>
          </w:p>
        </w:tc>
      </w:tr>
      <w:tr w:rsidR="009B767A" w:rsidRPr="00354928" w14:paraId="028816BF" w14:textId="77777777" w:rsidTr="009B767A">
        <w:trPr>
          <w:gridAfter w:val="1"/>
          <w:wAfter w:w="810" w:type="dxa"/>
          <w:trHeight w:val="5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4C3" w14:textId="109288D5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b/>
                <w:bCs/>
                <w:sz w:val="20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Lipid</w:t>
            </w:r>
            <w:r w:rsidR="009B767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CB1536">
              <w:rPr>
                <w:rFonts w:ascii="Arial" w:hAnsi="Arial" w:cs="Arial"/>
                <w:b/>
                <w:bCs/>
                <w:sz w:val="20"/>
              </w:rPr>
              <w:t>clas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F1C" w14:textId="6098165D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Adduct</w:t>
            </w:r>
            <w:r w:rsidR="009B767A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CB1536">
              <w:rPr>
                <w:rFonts w:ascii="Arial" w:hAnsi="Arial" w:cs="Arial"/>
                <w:b/>
                <w:bCs/>
                <w:sz w:val="20"/>
              </w:rPr>
              <w:t>identifi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FFF2" w14:textId="459ED676" w:rsidR="0096719A" w:rsidRPr="00A20981" w:rsidRDefault="0096719A" w:rsidP="00F5203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Scan</w:t>
            </w:r>
            <w:r w:rsidR="00CB1536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="00CB1536">
              <w:rPr>
                <w:rFonts w:ascii="Arial" w:hAnsi="Arial" w:cs="Arial"/>
                <w:b/>
                <w:bCs/>
                <w:sz w:val="20"/>
              </w:rPr>
              <w:t>mode</w:t>
            </w:r>
            <w:r w:rsidR="00CB1536">
              <w:rPr>
                <w:rFonts w:ascii="Arial" w:hAnsi="Arial" w:cs="Arial"/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3BA9B" w14:textId="568E2826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Cone voltage</w:t>
            </w:r>
            <w:r w:rsidR="00CB1536">
              <w:rPr>
                <w:rFonts w:ascii="Arial" w:hAnsi="Arial" w:cs="Arial"/>
                <w:b/>
                <w:bCs/>
                <w:sz w:val="20"/>
              </w:rPr>
              <w:t xml:space="preserve"> (V)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AC864" w14:textId="70259475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Collision energy</w:t>
            </w:r>
            <w:r w:rsidR="00CB1536">
              <w:rPr>
                <w:rFonts w:ascii="Arial" w:hAnsi="Arial" w:cs="Arial"/>
                <w:b/>
                <w:bCs/>
                <w:sz w:val="20"/>
              </w:rPr>
              <w:t xml:space="preserve"> (V)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67661" w14:textId="567960B0" w:rsidR="0096719A" w:rsidRPr="00A20981" w:rsidRDefault="0096719A" w:rsidP="00F5203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vertAlign w:val="superscript"/>
              </w:rPr>
            </w:pPr>
            <w:r w:rsidRPr="00354928">
              <w:rPr>
                <w:rFonts w:ascii="Arial" w:hAnsi="Arial" w:cs="Arial"/>
                <w:b/>
                <w:bCs/>
                <w:sz w:val="20"/>
              </w:rPr>
              <w:t>Internal standards</w:t>
            </w:r>
            <w:r w:rsidR="009B767A">
              <w:rPr>
                <w:rFonts w:ascii="Arial" w:hAnsi="Arial" w:cs="Arial"/>
                <w:b/>
                <w:bCs/>
                <w:sz w:val="20"/>
                <w:vertAlign w:val="superscript"/>
              </w:rPr>
              <w:t>b</w:t>
            </w:r>
          </w:p>
        </w:tc>
      </w:tr>
      <w:tr w:rsidR="009B767A" w:rsidRPr="00354928" w14:paraId="291AB0EC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5702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DGD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55A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356F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341.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A0F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68F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8E1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DGDG(34:0); DGDG(36:0)</w:t>
            </w:r>
          </w:p>
        </w:tc>
      </w:tr>
      <w:tr w:rsidR="009B767A" w:rsidRPr="00354928" w14:paraId="28F3C5DD" w14:textId="77777777" w:rsidTr="009B767A">
        <w:trPr>
          <w:gridAfter w:val="1"/>
          <w:wAfter w:w="810" w:type="dxa"/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2508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C, P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4878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H]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1603" w14:textId="79963D30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re 184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071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F03E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F0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C(13:0); LPC(19:0)</w:t>
            </w:r>
          </w:p>
        </w:tc>
      </w:tr>
      <w:tr w:rsidR="009B767A" w:rsidRPr="00354928" w14:paraId="3DEE4398" w14:textId="77777777" w:rsidTr="009B767A">
        <w:trPr>
          <w:gridAfter w:val="1"/>
          <w:wAfter w:w="810" w:type="dxa"/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558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E, P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8470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H]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3D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41.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3B3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868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6854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E(14:0); LPE(18:0)</w:t>
            </w:r>
          </w:p>
        </w:tc>
      </w:tr>
      <w:tr w:rsidR="009B767A" w:rsidRPr="00354928" w14:paraId="342F0BB5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F954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6E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6BDE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89.0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FF36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31B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081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LPG(14:0); LPG(18:0)</w:t>
            </w:r>
          </w:p>
        </w:tc>
      </w:tr>
      <w:tr w:rsidR="009B767A" w:rsidRPr="00354928" w14:paraId="1AE2E940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E63D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MGD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7093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9D02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79.0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4E4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4D64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B1A5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MGDG(34:0); MGDG(36:0)</w:t>
            </w:r>
          </w:p>
        </w:tc>
      </w:tr>
      <w:tr w:rsidR="009B767A" w:rsidRPr="00354928" w14:paraId="1FD5AA20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BB8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F8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466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15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5AAE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696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4D3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A(28:0); PA(40:0)</w:t>
            </w:r>
          </w:p>
        </w:tc>
      </w:tr>
      <w:tr w:rsidR="009B767A" w:rsidRPr="00354928" w14:paraId="1729CF32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15C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G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180E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9E8F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89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CD1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A13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E8A5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G(28:0); PG(40:0)</w:t>
            </w:r>
          </w:p>
        </w:tc>
      </w:tr>
      <w:tr w:rsidR="009B767A" w:rsidRPr="00354928" w14:paraId="54E871BB" w14:textId="77777777" w:rsidTr="009B767A">
        <w:trPr>
          <w:gridAfter w:val="1"/>
          <w:wAfter w:w="810" w:type="dxa"/>
          <w:trHeight w:val="33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6F0E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I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4745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NH</w:t>
            </w:r>
            <w:r w:rsidRPr="00354928">
              <w:rPr>
                <w:rFonts w:ascii="Arial" w:hAnsi="Arial" w:cs="Arial"/>
                <w:sz w:val="20"/>
                <w:vertAlign w:val="subscript"/>
              </w:rPr>
              <w:t>4</w:t>
            </w:r>
            <w:r w:rsidRPr="00354928">
              <w:rPr>
                <w:rFonts w:ascii="Arial" w:hAnsi="Arial" w:cs="Arial"/>
                <w:sz w:val="20"/>
              </w:rPr>
              <w:t>]</w:t>
            </w:r>
            <w:r w:rsidRPr="00354928">
              <w:rPr>
                <w:rFonts w:ascii="Arial" w:hAnsi="Arial" w:cs="Arial"/>
                <w:sz w:val="20"/>
                <w:vertAlign w:val="superscript"/>
              </w:rPr>
              <w:t>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2471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277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EF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64E1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E4D4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I(34:0); PI(36:0)</w:t>
            </w:r>
          </w:p>
        </w:tc>
      </w:tr>
      <w:tr w:rsidR="009B767A" w:rsidRPr="00354928" w14:paraId="3449BB43" w14:textId="77777777" w:rsidTr="009B767A">
        <w:trPr>
          <w:gridAfter w:val="1"/>
          <w:wAfter w:w="810" w:type="dxa"/>
          <w:trHeight w:val="26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F2B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S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577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[M + H]+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DEF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NL 185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1B2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05EF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8DB8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  <w:r w:rsidRPr="00354928">
              <w:rPr>
                <w:rFonts w:ascii="Arial" w:hAnsi="Arial" w:cs="Arial"/>
                <w:sz w:val="20"/>
              </w:rPr>
              <w:t>PS(28:0); PS(40:0)</w:t>
            </w:r>
          </w:p>
        </w:tc>
      </w:tr>
      <w:tr w:rsidR="0096719A" w:rsidRPr="00354928" w14:paraId="2E3E4F9E" w14:textId="77777777" w:rsidTr="00B65421">
        <w:trPr>
          <w:trHeight w:val="336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D701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F6C9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56A6A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045D7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2112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92D2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96719A" w:rsidRPr="00354928" w14:paraId="45C21CF4" w14:textId="77777777" w:rsidTr="00B65421">
        <w:trPr>
          <w:trHeight w:val="336"/>
        </w:trPr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12542" w14:textId="77777777" w:rsidR="0096719A" w:rsidRPr="00354928" w:rsidRDefault="0096719A" w:rsidP="00F5203E">
            <w:pPr>
              <w:spacing w:after="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2C0C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7E62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4E04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D62E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7DAD" w14:textId="77777777" w:rsidR="0096719A" w:rsidRPr="00354928" w:rsidRDefault="0096719A" w:rsidP="00F5203E">
            <w:pPr>
              <w:spacing w:after="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1FDA339" w14:textId="65FF75A7" w:rsidR="0096719A" w:rsidRDefault="009B767A">
      <w:proofErr w:type="spellStart"/>
      <w:r>
        <w:rPr>
          <w:vertAlign w:val="superscript"/>
        </w:rPr>
        <w:t>a</w:t>
      </w:r>
      <w:r w:rsidR="00A84909" w:rsidRPr="00B65421">
        <w:t>Scan</w:t>
      </w:r>
      <w:proofErr w:type="spellEnd"/>
      <w:r w:rsidR="00A84909" w:rsidRPr="00B65421">
        <w:t xml:space="preserve"> modes: </w:t>
      </w:r>
      <w:r w:rsidR="00CB1536">
        <w:t>NL, neutral loss; Pre, Precursor.</w:t>
      </w:r>
    </w:p>
    <w:p w14:paraId="6F2BD502" w14:textId="0F5A59F1" w:rsidR="009B767A" w:rsidRPr="00A20981" w:rsidRDefault="009B767A">
      <w:pPr>
        <w:rPr>
          <w:vertAlign w:val="superscript"/>
        </w:rPr>
      </w:pPr>
      <w:proofErr w:type="spellStart"/>
      <w:r>
        <w:rPr>
          <w:vertAlign w:val="superscript"/>
        </w:rPr>
        <w:t>b</w:t>
      </w:r>
      <w:r w:rsidR="00CB1536">
        <w:t>Known</w:t>
      </w:r>
      <w:proofErr w:type="spellEnd"/>
      <w:r w:rsidR="00CB1536">
        <w:t xml:space="preserve"> amounts of </w:t>
      </w:r>
      <w:r w:rsidR="00B65421">
        <w:t xml:space="preserve">the two </w:t>
      </w:r>
      <w:r w:rsidR="00CB1536">
        <w:t>internal standards were added to the samples</w:t>
      </w:r>
      <w:r w:rsidR="00A84909">
        <w:t>.</w:t>
      </w:r>
      <w:r w:rsidR="00CB1536">
        <w:t xml:space="preserve"> </w:t>
      </w:r>
      <w:r w:rsidR="00A84909">
        <w:t>Q</w:t>
      </w:r>
      <w:r w:rsidR="00CB1536">
        <w:t xml:space="preserve">uantification </w:t>
      </w:r>
      <w:r w:rsidR="00A84909">
        <w:t xml:space="preserve">of biological analytes </w:t>
      </w:r>
      <w:r w:rsidR="00CB1536">
        <w:t>w</w:t>
      </w:r>
      <w:r w:rsidR="00A84909">
        <w:t>as</w:t>
      </w:r>
      <w:r w:rsidR="00CB1536">
        <w:t xml:space="preserve"> performed </w:t>
      </w:r>
      <w:r w:rsidR="00A84909">
        <w:t xml:space="preserve">by comparing the spectral intensity of the biological analytes to the spectral intensity/molar amount of both standards as a function of </w:t>
      </w:r>
      <w:r w:rsidR="00A84909" w:rsidRPr="00B65421">
        <w:rPr>
          <w:i/>
        </w:rPr>
        <w:t>m/z</w:t>
      </w:r>
      <w:r w:rsidR="00A84909">
        <w:rPr>
          <w:i/>
        </w:rPr>
        <w:t>.</w:t>
      </w:r>
    </w:p>
    <w:sectPr w:rsidR="009B767A" w:rsidRPr="00A209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19A"/>
    <w:rsid w:val="00613CFC"/>
    <w:rsid w:val="007D5C7B"/>
    <w:rsid w:val="00926ECE"/>
    <w:rsid w:val="0096719A"/>
    <w:rsid w:val="009B767A"/>
    <w:rsid w:val="009F0950"/>
    <w:rsid w:val="00A20981"/>
    <w:rsid w:val="00A84909"/>
    <w:rsid w:val="00B65421"/>
    <w:rsid w:val="00CB1536"/>
    <w:rsid w:val="00ED084E"/>
    <w:rsid w:val="00F5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0B405"/>
  <w15:chartTrackingRefBased/>
  <w15:docId w15:val="{E69EE259-2DCB-4568-9C71-67A0E6281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19A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7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67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67A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67A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3CF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CFC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Ding</dc:creator>
  <cp:keywords/>
  <dc:description/>
  <cp:lastModifiedBy>Hima Bhatt</cp:lastModifiedBy>
  <cp:revision>2</cp:revision>
  <dcterms:created xsi:type="dcterms:W3CDTF">2023-01-30T11:01:00Z</dcterms:created>
  <dcterms:modified xsi:type="dcterms:W3CDTF">2023-01-30T11:01:00Z</dcterms:modified>
</cp:coreProperties>
</file>